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639" w:rsidRPr="002062A0" w:rsidRDefault="009E3639" w:rsidP="009E3639">
      <w:pPr>
        <w:suppressLineNumbers/>
        <w:rPr>
          <w:sz w:val="28"/>
          <w:szCs w:val="28"/>
        </w:rPr>
      </w:pPr>
    </w:p>
    <w:p w:rsidR="009E3639" w:rsidRPr="002062A0" w:rsidRDefault="009E3639" w:rsidP="009E3639">
      <w:r w:rsidRPr="002062A0">
        <w:rPr>
          <w:b/>
          <w:bCs/>
        </w:rPr>
        <w:t xml:space="preserve">Fig. S1. Male reproductive success at 5 weeks is largely refractory to 10mM </w:t>
      </w:r>
      <w:proofErr w:type="spellStart"/>
      <w:r w:rsidRPr="002062A0">
        <w:rPr>
          <w:b/>
          <w:bCs/>
        </w:rPr>
        <w:t>LiCl</w:t>
      </w:r>
      <w:proofErr w:type="spellEnd"/>
      <w:r w:rsidRPr="002062A0">
        <w:rPr>
          <w:b/>
          <w:bCs/>
        </w:rPr>
        <w:t xml:space="preserve"> supplementation. A: </w:t>
      </w:r>
      <w:r w:rsidRPr="002062A0">
        <w:t xml:space="preserve">Focal male latency to mate. </w:t>
      </w:r>
      <w:r w:rsidRPr="002062A0">
        <w:rPr>
          <w:b/>
          <w:bCs/>
        </w:rPr>
        <w:t xml:space="preserve">B: </w:t>
      </w:r>
      <w:r w:rsidRPr="002062A0">
        <w:t xml:space="preserve">Proportion of sterile focal males. </w:t>
      </w:r>
      <w:r w:rsidRPr="002062A0">
        <w:rPr>
          <w:b/>
          <w:bCs/>
        </w:rPr>
        <w:t xml:space="preserve">C: </w:t>
      </w:r>
      <w:r w:rsidRPr="002062A0">
        <w:t xml:space="preserve">Female </w:t>
      </w:r>
      <w:proofErr w:type="spellStart"/>
      <w:r w:rsidRPr="002062A0">
        <w:t>remating</w:t>
      </w:r>
      <w:proofErr w:type="spellEnd"/>
      <w:r w:rsidRPr="002062A0">
        <w:t xml:space="preserve"> latency. </w:t>
      </w:r>
      <w:r w:rsidRPr="002062A0">
        <w:rPr>
          <w:b/>
          <w:bCs/>
        </w:rPr>
        <w:t xml:space="preserve">D: </w:t>
      </w:r>
      <w:r w:rsidRPr="002062A0">
        <w:t xml:space="preserve">Focal male paternity proportion (p1). Estimates of </w:t>
      </w:r>
      <w:r w:rsidRPr="002062A0">
        <w:rPr>
          <w:b/>
          <w:bCs/>
        </w:rPr>
        <w:t>B</w:t>
      </w:r>
      <w:r w:rsidRPr="002062A0">
        <w:t xml:space="preserve"> and </w:t>
      </w:r>
      <w:r w:rsidRPr="002062A0">
        <w:rPr>
          <w:b/>
          <w:bCs/>
        </w:rPr>
        <w:t>D</w:t>
      </w:r>
      <w:r w:rsidRPr="002062A0">
        <w:t xml:space="preserve"> represented by means </w:t>
      </w:r>
      <w:r w:rsidRPr="002062A0">
        <w:rPr>
          <w:rFonts w:cstheme="minorHAnsi"/>
        </w:rPr>
        <w:t>±</w:t>
      </w:r>
      <w:r w:rsidRPr="002062A0">
        <w:t xml:space="preserve"> standard errors. FM = frequently-mated; UM = unmated. N = 357 focal males in </w:t>
      </w:r>
      <w:r w:rsidRPr="002062A0">
        <w:rPr>
          <w:b/>
          <w:bCs/>
        </w:rPr>
        <w:t>A</w:t>
      </w:r>
      <w:r w:rsidRPr="002062A0">
        <w:t xml:space="preserve">; 304 focal males in </w:t>
      </w:r>
      <w:r w:rsidRPr="002062A0">
        <w:rPr>
          <w:b/>
          <w:bCs/>
        </w:rPr>
        <w:t>B</w:t>
      </w:r>
      <w:r w:rsidRPr="002062A0">
        <w:t xml:space="preserve">; 298 focal males in </w:t>
      </w:r>
      <w:r w:rsidRPr="002062A0">
        <w:rPr>
          <w:b/>
          <w:bCs/>
        </w:rPr>
        <w:t>C</w:t>
      </w:r>
      <w:r w:rsidRPr="002062A0">
        <w:t xml:space="preserve">; 172 focal males in </w:t>
      </w:r>
      <w:r w:rsidRPr="002062A0">
        <w:rPr>
          <w:b/>
          <w:bCs/>
        </w:rPr>
        <w:t>D</w:t>
      </w:r>
      <w:r w:rsidRPr="002062A0">
        <w:t xml:space="preserve">. </w:t>
      </w:r>
    </w:p>
    <w:p w:rsidR="009E3639" w:rsidRPr="002062A0" w:rsidRDefault="009E3639" w:rsidP="009E3639">
      <w:pPr>
        <w:suppressLineNumbers/>
      </w:pPr>
    </w:p>
    <w:p w:rsidR="009E3639" w:rsidRPr="002062A0" w:rsidRDefault="009E3639" w:rsidP="009E3639">
      <w:pPr>
        <w:suppressLineNumbers/>
        <w:rPr>
          <w:sz w:val="28"/>
          <w:szCs w:val="28"/>
        </w:rPr>
      </w:pPr>
      <w:bookmarkStart w:id="0" w:name="_GoBack"/>
      <w:bookmarkEnd w:id="0"/>
    </w:p>
    <w:p w:rsidR="009E3639" w:rsidRPr="002062A0" w:rsidRDefault="009E3639" w:rsidP="009E3639">
      <w:pPr>
        <w:suppressLineNumbers/>
      </w:pPr>
    </w:p>
    <w:p w:rsidR="009E3639" w:rsidRPr="002062A0" w:rsidRDefault="009E3639" w:rsidP="009E3639">
      <w:pPr>
        <w:rPr>
          <w:sz w:val="28"/>
          <w:szCs w:val="28"/>
        </w:rPr>
      </w:pPr>
      <w:r w:rsidRPr="002062A0">
        <w:rPr>
          <w:sz w:val="28"/>
          <w:szCs w:val="28"/>
        </w:rPr>
        <w:t>Tables</w:t>
      </w:r>
    </w:p>
    <w:p w:rsidR="009E3639" w:rsidRPr="002062A0" w:rsidRDefault="009E3639" w:rsidP="009E3639">
      <w:pPr>
        <w:pStyle w:val="NoSpacing"/>
      </w:pPr>
      <w:r w:rsidRPr="002062A0">
        <w:rPr>
          <w:b/>
          <w:bCs/>
        </w:rPr>
        <w:t>Table S1</w:t>
      </w:r>
      <w:r w:rsidRPr="002062A0">
        <w:t xml:space="preserve">. Marginal effects of 25mM lithium supplementation on male lifespan. Cox mixed-effects mode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062A0" w:rsidRPr="002062A0" w:rsidTr="001C2194"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rPr>
                <w:b/>
                <w:bCs/>
              </w:rPr>
            </w:pPr>
            <w:r w:rsidRPr="002062A0">
              <w:rPr>
                <w:b/>
                <w:bCs/>
              </w:rPr>
              <w:t>TREATMENT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rPr>
                <w:b/>
                <w:bCs/>
              </w:rPr>
            </w:pPr>
            <w:r w:rsidRPr="002062A0">
              <w:rPr>
                <w:b/>
                <w:bCs/>
              </w:rPr>
              <w:t>COEFFICIENT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rPr>
                <w:b/>
                <w:bCs/>
              </w:rPr>
            </w:pPr>
            <w:r w:rsidRPr="002062A0">
              <w:rPr>
                <w:b/>
                <w:bCs/>
              </w:rPr>
              <w:t>HAZARD RATIO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rPr>
                <w:b/>
                <w:bCs/>
              </w:rPr>
            </w:pPr>
            <w:r w:rsidRPr="002062A0">
              <w:rPr>
                <w:b/>
                <w:bCs/>
              </w:rPr>
              <w:t>SE (COEFF)</w:t>
            </w:r>
          </w:p>
        </w:tc>
        <w:tc>
          <w:tcPr>
            <w:tcW w:w="1804" w:type="dxa"/>
          </w:tcPr>
          <w:p w:rsidR="009E3639" w:rsidRPr="002062A0" w:rsidRDefault="009E3639" w:rsidP="001C2194">
            <w:pPr>
              <w:pStyle w:val="NoSpacing"/>
              <w:rPr>
                <w:b/>
                <w:bCs/>
              </w:rPr>
            </w:pPr>
            <w:r w:rsidRPr="002062A0">
              <w:rPr>
                <w:b/>
                <w:bCs/>
              </w:rPr>
              <w:t>P</w:t>
            </w:r>
          </w:p>
        </w:tc>
      </w:tr>
      <w:tr w:rsidR="002062A0" w:rsidRPr="002062A0" w:rsidTr="001C2194">
        <w:tc>
          <w:tcPr>
            <w:tcW w:w="1803" w:type="dxa"/>
          </w:tcPr>
          <w:p w:rsidR="009E3639" w:rsidRPr="002062A0" w:rsidRDefault="009E3639" w:rsidP="001C2194">
            <w:pPr>
              <w:pStyle w:val="NoSpacing"/>
            </w:pPr>
            <w:r w:rsidRPr="002062A0">
              <w:t>FM (NS)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185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1.203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098</w:t>
            </w:r>
          </w:p>
        </w:tc>
        <w:tc>
          <w:tcPr>
            <w:tcW w:w="1804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059</w:t>
            </w:r>
          </w:p>
        </w:tc>
      </w:tr>
      <w:tr w:rsidR="009E3639" w:rsidRPr="002062A0" w:rsidTr="001C2194">
        <w:tc>
          <w:tcPr>
            <w:tcW w:w="1803" w:type="dxa"/>
          </w:tcPr>
          <w:p w:rsidR="009E3639" w:rsidRPr="002062A0" w:rsidRDefault="009E3639" w:rsidP="001C2194">
            <w:pPr>
              <w:pStyle w:val="NoSpacing"/>
            </w:pPr>
            <w:r w:rsidRPr="002062A0">
              <w:t>UM (NS)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219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1.245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15</w:t>
            </w:r>
          </w:p>
        </w:tc>
        <w:tc>
          <w:tcPr>
            <w:tcW w:w="1804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15</w:t>
            </w:r>
          </w:p>
        </w:tc>
      </w:tr>
    </w:tbl>
    <w:p w:rsidR="009E3639" w:rsidRPr="002062A0" w:rsidRDefault="009E3639" w:rsidP="009E3639">
      <w:pPr>
        <w:suppressLineNumbers/>
      </w:pPr>
    </w:p>
    <w:p w:rsidR="009E3639" w:rsidRPr="002062A0" w:rsidRDefault="009E3639" w:rsidP="009E3639">
      <w:pPr>
        <w:pStyle w:val="NoSpacing"/>
      </w:pPr>
      <w:r w:rsidRPr="002062A0">
        <w:rPr>
          <w:b/>
          <w:bCs/>
        </w:rPr>
        <w:t>Table S2</w:t>
      </w:r>
      <w:r w:rsidRPr="002062A0">
        <w:t xml:space="preserve">. Marginal effects of 25mM lithium supplementation on male lifespan. Cox proportional hazards mode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062A0" w:rsidRPr="002062A0" w:rsidTr="001C2194"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rPr>
                <w:b/>
                <w:bCs/>
              </w:rPr>
            </w:pPr>
            <w:r w:rsidRPr="002062A0">
              <w:rPr>
                <w:b/>
                <w:bCs/>
              </w:rPr>
              <w:t>TREATMENT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rPr>
                <w:b/>
                <w:bCs/>
              </w:rPr>
            </w:pPr>
            <w:r w:rsidRPr="002062A0">
              <w:rPr>
                <w:b/>
                <w:bCs/>
              </w:rPr>
              <w:t>COEFFICIENT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rPr>
                <w:b/>
                <w:bCs/>
              </w:rPr>
            </w:pPr>
            <w:r w:rsidRPr="002062A0">
              <w:rPr>
                <w:b/>
                <w:bCs/>
              </w:rPr>
              <w:t>HAZARD RATIO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rPr>
                <w:b/>
                <w:bCs/>
              </w:rPr>
            </w:pPr>
            <w:r w:rsidRPr="002062A0">
              <w:rPr>
                <w:b/>
                <w:bCs/>
              </w:rPr>
              <w:t>SE (COEFF)</w:t>
            </w:r>
          </w:p>
        </w:tc>
        <w:tc>
          <w:tcPr>
            <w:tcW w:w="1804" w:type="dxa"/>
          </w:tcPr>
          <w:p w:rsidR="009E3639" w:rsidRPr="002062A0" w:rsidRDefault="009E3639" w:rsidP="001C2194">
            <w:pPr>
              <w:pStyle w:val="NoSpacing"/>
              <w:rPr>
                <w:b/>
                <w:bCs/>
              </w:rPr>
            </w:pPr>
            <w:r w:rsidRPr="002062A0">
              <w:rPr>
                <w:b/>
                <w:bCs/>
              </w:rPr>
              <w:t>P</w:t>
            </w:r>
          </w:p>
        </w:tc>
      </w:tr>
      <w:tr w:rsidR="002062A0" w:rsidRPr="002062A0" w:rsidTr="001C2194">
        <w:tc>
          <w:tcPr>
            <w:tcW w:w="1803" w:type="dxa"/>
          </w:tcPr>
          <w:p w:rsidR="009E3639" w:rsidRPr="002062A0" w:rsidRDefault="009E3639" w:rsidP="001C2194">
            <w:pPr>
              <w:pStyle w:val="NoSpacing"/>
            </w:pPr>
            <w:r w:rsidRPr="002062A0">
              <w:t xml:space="preserve">FM 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179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1.2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056</w:t>
            </w:r>
          </w:p>
        </w:tc>
        <w:tc>
          <w:tcPr>
            <w:tcW w:w="1804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0015</w:t>
            </w:r>
          </w:p>
        </w:tc>
      </w:tr>
      <w:tr w:rsidR="009E3639" w:rsidRPr="002062A0" w:rsidTr="001C2194">
        <w:tc>
          <w:tcPr>
            <w:tcW w:w="1803" w:type="dxa"/>
          </w:tcPr>
          <w:p w:rsidR="009E3639" w:rsidRPr="002062A0" w:rsidRDefault="009E3639" w:rsidP="001C2194">
            <w:pPr>
              <w:pStyle w:val="NoSpacing"/>
            </w:pPr>
            <w:r w:rsidRPr="002062A0">
              <w:t xml:space="preserve">UM 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247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1.28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06</w:t>
            </w:r>
          </w:p>
        </w:tc>
        <w:tc>
          <w:tcPr>
            <w:tcW w:w="1804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&lt;0.0001</w:t>
            </w:r>
          </w:p>
        </w:tc>
      </w:tr>
    </w:tbl>
    <w:p w:rsidR="009E3639" w:rsidRPr="002062A0" w:rsidRDefault="009E3639" w:rsidP="009E3639">
      <w:pPr>
        <w:suppressLineNumbers/>
      </w:pPr>
    </w:p>
    <w:p w:rsidR="009E3639" w:rsidRPr="002062A0" w:rsidRDefault="009E3639" w:rsidP="009E3639">
      <w:pPr>
        <w:pStyle w:val="NoSpacing"/>
      </w:pPr>
      <w:r w:rsidRPr="002062A0">
        <w:rPr>
          <w:b/>
          <w:bCs/>
        </w:rPr>
        <w:t>Table S3</w:t>
      </w:r>
      <w:r w:rsidRPr="002062A0">
        <w:t>. Marginal effects of 10mM lithium supplementation on male lifespan. Cox mixed-effects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062A0" w:rsidRPr="002062A0" w:rsidTr="001C2194"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rPr>
                <w:b/>
                <w:bCs/>
              </w:rPr>
            </w:pPr>
            <w:r w:rsidRPr="002062A0">
              <w:rPr>
                <w:b/>
                <w:bCs/>
              </w:rPr>
              <w:t>TREATMENT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rPr>
                <w:b/>
                <w:bCs/>
              </w:rPr>
            </w:pPr>
            <w:r w:rsidRPr="002062A0">
              <w:rPr>
                <w:b/>
                <w:bCs/>
              </w:rPr>
              <w:t>COEFFICIENT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rPr>
                <w:b/>
                <w:bCs/>
              </w:rPr>
            </w:pPr>
            <w:r w:rsidRPr="002062A0">
              <w:rPr>
                <w:b/>
                <w:bCs/>
              </w:rPr>
              <w:t>HAZARD RATIO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rPr>
                <w:b/>
                <w:bCs/>
              </w:rPr>
            </w:pPr>
            <w:r w:rsidRPr="002062A0">
              <w:rPr>
                <w:b/>
                <w:bCs/>
              </w:rPr>
              <w:t>SE (COEFF)</w:t>
            </w:r>
          </w:p>
        </w:tc>
        <w:tc>
          <w:tcPr>
            <w:tcW w:w="1804" w:type="dxa"/>
          </w:tcPr>
          <w:p w:rsidR="009E3639" w:rsidRPr="002062A0" w:rsidRDefault="009E3639" w:rsidP="001C2194">
            <w:pPr>
              <w:pStyle w:val="NoSpacing"/>
              <w:rPr>
                <w:b/>
                <w:bCs/>
              </w:rPr>
            </w:pPr>
            <w:r w:rsidRPr="002062A0">
              <w:rPr>
                <w:b/>
                <w:bCs/>
              </w:rPr>
              <w:t>P</w:t>
            </w:r>
          </w:p>
        </w:tc>
      </w:tr>
      <w:tr w:rsidR="002062A0" w:rsidRPr="002062A0" w:rsidTr="001C2194">
        <w:tc>
          <w:tcPr>
            <w:tcW w:w="1803" w:type="dxa"/>
          </w:tcPr>
          <w:p w:rsidR="009E3639" w:rsidRPr="002062A0" w:rsidRDefault="009E3639" w:rsidP="001C2194">
            <w:pPr>
              <w:pStyle w:val="NoSpacing"/>
            </w:pPr>
            <w:r w:rsidRPr="002062A0">
              <w:t>FM (NS)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-0.034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967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0941</w:t>
            </w:r>
          </w:p>
        </w:tc>
        <w:tc>
          <w:tcPr>
            <w:tcW w:w="1804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72</w:t>
            </w:r>
          </w:p>
        </w:tc>
      </w:tr>
      <w:tr w:rsidR="009E3639" w:rsidRPr="002062A0" w:rsidTr="001C2194">
        <w:tc>
          <w:tcPr>
            <w:tcW w:w="1803" w:type="dxa"/>
          </w:tcPr>
          <w:p w:rsidR="009E3639" w:rsidRPr="002062A0" w:rsidRDefault="009E3639" w:rsidP="001C2194">
            <w:pPr>
              <w:pStyle w:val="NoSpacing"/>
            </w:pPr>
            <w:r w:rsidRPr="002062A0">
              <w:t xml:space="preserve">UM 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423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1.526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139</w:t>
            </w:r>
          </w:p>
        </w:tc>
        <w:tc>
          <w:tcPr>
            <w:tcW w:w="1804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0023</w:t>
            </w:r>
          </w:p>
        </w:tc>
      </w:tr>
    </w:tbl>
    <w:p w:rsidR="009E3639" w:rsidRPr="002062A0" w:rsidRDefault="009E3639" w:rsidP="009E3639">
      <w:pPr>
        <w:suppressLineNumbers/>
      </w:pPr>
    </w:p>
    <w:p w:rsidR="009E3639" w:rsidRPr="002062A0" w:rsidRDefault="009E3639" w:rsidP="009E3639">
      <w:pPr>
        <w:pStyle w:val="NoSpacing"/>
      </w:pPr>
      <w:r w:rsidRPr="002062A0">
        <w:rPr>
          <w:b/>
          <w:bCs/>
        </w:rPr>
        <w:t>Table S4</w:t>
      </w:r>
      <w:r w:rsidRPr="002062A0">
        <w:t xml:space="preserve">. Marginal effects of 10mM lithium supplementation on female </w:t>
      </w:r>
      <w:proofErr w:type="spellStart"/>
      <w:r w:rsidRPr="002062A0">
        <w:t>remating</w:t>
      </w:r>
      <w:proofErr w:type="spellEnd"/>
      <w:r w:rsidRPr="002062A0">
        <w:t xml:space="preserve"> latency. Cox proportional hazards mode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062A0" w:rsidRPr="002062A0" w:rsidTr="001C2194"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rPr>
                <w:b/>
                <w:bCs/>
              </w:rPr>
            </w:pPr>
            <w:r w:rsidRPr="002062A0">
              <w:rPr>
                <w:b/>
                <w:bCs/>
              </w:rPr>
              <w:t>TREATMENT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rPr>
                <w:b/>
                <w:bCs/>
              </w:rPr>
            </w:pPr>
            <w:r w:rsidRPr="002062A0">
              <w:rPr>
                <w:b/>
                <w:bCs/>
              </w:rPr>
              <w:t>COEFFICIENT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rPr>
                <w:b/>
                <w:bCs/>
              </w:rPr>
            </w:pPr>
            <w:r w:rsidRPr="002062A0">
              <w:rPr>
                <w:b/>
                <w:bCs/>
              </w:rPr>
              <w:t>HAZARD RATIO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rPr>
                <w:b/>
                <w:bCs/>
              </w:rPr>
            </w:pPr>
            <w:r w:rsidRPr="002062A0">
              <w:rPr>
                <w:b/>
                <w:bCs/>
              </w:rPr>
              <w:t>SE (COEFF)</w:t>
            </w:r>
          </w:p>
        </w:tc>
        <w:tc>
          <w:tcPr>
            <w:tcW w:w="1804" w:type="dxa"/>
          </w:tcPr>
          <w:p w:rsidR="009E3639" w:rsidRPr="002062A0" w:rsidRDefault="009E3639" w:rsidP="001C2194">
            <w:pPr>
              <w:pStyle w:val="NoSpacing"/>
              <w:rPr>
                <w:b/>
                <w:bCs/>
              </w:rPr>
            </w:pPr>
            <w:r w:rsidRPr="002062A0">
              <w:rPr>
                <w:b/>
                <w:bCs/>
              </w:rPr>
              <w:t>P</w:t>
            </w:r>
          </w:p>
        </w:tc>
      </w:tr>
      <w:tr w:rsidR="002062A0" w:rsidRPr="002062A0" w:rsidTr="001C2194">
        <w:tc>
          <w:tcPr>
            <w:tcW w:w="1803" w:type="dxa"/>
          </w:tcPr>
          <w:p w:rsidR="009E3639" w:rsidRPr="002062A0" w:rsidRDefault="009E3639" w:rsidP="001C2194">
            <w:pPr>
              <w:pStyle w:val="NoSpacing"/>
            </w:pPr>
            <w:r w:rsidRPr="002062A0">
              <w:t xml:space="preserve">FM 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505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1.657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214</w:t>
            </w:r>
          </w:p>
        </w:tc>
        <w:tc>
          <w:tcPr>
            <w:tcW w:w="1804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018</w:t>
            </w:r>
          </w:p>
        </w:tc>
      </w:tr>
      <w:tr w:rsidR="009E3639" w:rsidRPr="002062A0" w:rsidTr="001C2194">
        <w:tc>
          <w:tcPr>
            <w:tcW w:w="1803" w:type="dxa"/>
          </w:tcPr>
          <w:p w:rsidR="009E3639" w:rsidRPr="002062A0" w:rsidRDefault="009E3639" w:rsidP="001C2194">
            <w:pPr>
              <w:pStyle w:val="NoSpacing"/>
            </w:pPr>
            <w:r w:rsidRPr="002062A0">
              <w:t>UM (NS)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-0.354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702</w:t>
            </w:r>
          </w:p>
        </w:tc>
        <w:tc>
          <w:tcPr>
            <w:tcW w:w="1803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202</w:t>
            </w:r>
          </w:p>
        </w:tc>
        <w:tc>
          <w:tcPr>
            <w:tcW w:w="1804" w:type="dxa"/>
          </w:tcPr>
          <w:p w:rsidR="009E3639" w:rsidRPr="002062A0" w:rsidRDefault="009E3639" w:rsidP="001C2194">
            <w:pPr>
              <w:pStyle w:val="NoSpacing"/>
              <w:jc w:val="center"/>
            </w:pPr>
            <w:r w:rsidRPr="002062A0">
              <w:t>0.08</w:t>
            </w:r>
          </w:p>
        </w:tc>
      </w:tr>
    </w:tbl>
    <w:p w:rsidR="009E3639" w:rsidRPr="002062A0" w:rsidRDefault="009E3639" w:rsidP="009E3639">
      <w:pPr>
        <w:suppressLineNumbers/>
        <w:rPr>
          <w:sz w:val="28"/>
          <w:szCs w:val="28"/>
        </w:rPr>
      </w:pPr>
    </w:p>
    <w:p w:rsidR="0080317E" w:rsidRPr="002062A0" w:rsidRDefault="0080317E"/>
    <w:sectPr w:rsidR="0080317E" w:rsidRPr="002062A0" w:rsidSect="002062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639"/>
    <w:rsid w:val="0000020A"/>
    <w:rsid w:val="00000D34"/>
    <w:rsid w:val="000017E3"/>
    <w:rsid w:val="0000276E"/>
    <w:rsid w:val="00013B01"/>
    <w:rsid w:val="00016639"/>
    <w:rsid w:val="00016E5A"/>
    <w:rsid w:val="00017190"/>
    <w:rsid w:val="00024A61"/>
    <w:rsid w:val="000256A7"/>
    <w:rsid w:val="000305A3"/>
    <w:rsid w:val="00035E78"/>
    <w:rsid w:val="00036192"/>
    <w:rsid w:val="000441CE"/>
    <w:rsid w:val="00054EC9"/>
    <w:rsid w:val="00062CF8"/>
    <w:rsid w:val="000640AF"/>
    <w:rsid w:val="000643ED"/>
    <w:rsid w:val="0007037B"/>
    <w:rsid w:val="000777CE"/>
    <w:rsid w:val="00081869"/>
    <w:rsid w:val="00081C47"/>
    <w:rsid w:val="000865E3"/>
    <w:rsid w:val="00091534"/>
    <w:rsid w:val="000939C3"/>
    <w:rsid w:val="000A4B13"/>
    <w:rsid w:val="000B3AA6"/>
    <w:rsid w:val="000B5AB1"/>
    <w:rsid w:val="000B65A5"/>
    <w:rsid w:val="000D5291"/>
    <w:rsid w:val="000D6C43"/>
    <w:rsid w:val="000D7151"/>
    <w:rsid w:val="000E0515"/>
    <w:rsid w:val="000F4660"/>
    <w:rsid w:val="000F69FE"/>
    <w:rsid w:val="00111C16"/>
    <w:rsid w:val="00114B6E"/>
    <w:rsid w:val="00123B2C"/>
    <w:rsid w:val="00124EB7"/>
    <w:rsid w:val="00130277"/>
    <w:rsid w:val="001317C9"/>
    <w:rsid w:val="001363A8"/>
    <w:rsid w:val="0014055A"/>
    <w:rsid w:val="00157C4C"/>
    <w:rsid w:val="0017224E"/>
    <w:rsid w:val="00173ABB"/>
    <w:rsid w:val="0017774D"/>
    <w:rsid w:val="00181871"/>
    <w:rsid w:val="00185D1B"/>
    <w:rsid w:val="001B67EB"/>
    <w:rsid w:val="001C37D2"/>
    <w:rsid w:val="001C470F"/>
    <w:rsid w:val="001C797E"/>
    <w:rsid w:val="001D2DAC"/>
    <w:rsid w:val="001D72ED"/>
    <w:rsid w:val="001E3C2B"/>
    <w:rsid w:val="001F6CBB"/>
    <w:rsid w:val="00201891"/>
    <w:rsid w:val="002062A0"/>
    <w:rsid w:val="00221459"/>
    <w:rsid w:val="00233D3E"/>
    <w:rsid w:val="00244062"/>
    <w:rsid w:val="00244E85"/>
    <w:rsid w:val="00246623"/>
    <w:rsid w:val="00246CB3"/>
    <w:rsid w:val="002509C0"/>
    <w:rsid w:val="00251C5C"/>
    <w:rsid w:val="00256505"/>
    <w:rsid w:val="00265A91"/>
    <w:rsid w:val="00266EEE"/>
    <w:rsid w:val="002824E9"/>
    <w:rsid w:val="002C2260"/>
    <w:rsid w:val="002F30B5"/>
    <w:rsid w:val="003100C2"/>
    <w:rsid w:val="00317210"/>
    <w:rsid w:val="003233E3"/>
    <w:rsid w:val="00343CB3"/>
    <w:rsid w:val="00352507"/>
    <w:rsid w:val="00353050"/>
    <w:rsid w:val="003671EC"/>
    <w:rsid w:val="00380D98"/>
    <w:rsid w:val="00383089"/>
    <w:rsid w:val="00387B6A"/>
    <w:rsid w:val="00391023"/>
    <w:rsid w:val="003B5758"/>
    <w:rsid w:val="003B7BE0"/>
    <w:rsid w:val="003C2FBD"/>
    <w:rsid w:val="003C7018"/>
    <w:rsid w:val="003E2FD8"/>
    <w:rsid w:val="003E4DAB"/>
    <w:rsid w:val="003E6F10"/>
    <w:rsid w:val="003F0DA4"/>
    <w:rsid w:val="0040234F"/>
    <w:rsid w:val="0041077C"/>
    <w:rsid w:val="00420E27"/>
    <w:rsid w:val="0045097F"/>
    <w:rsid w:val="00453355"/>
    <w:rsid w:val="00456D8D"/>
    <w:rsid w:val="00474341"/>
    <w:rsid w:val="00475BF0"/>
    <w:rsid w:val="004771C3"/>
    <w:rsid w:val="004855FD"/>
    <w:rsid w:val="004A6BA0"/>
    <w:rsid w:val="004C0DE0"/>
    <w:rsid w:val="004C27F5"/>
    <w:rsid w:val="004C52A7"/>
    <w:rsid w:val="004E2305"/>
    <w:rsid w:val="004E7D04"/>
    <w:rsid w:val="004F1F93"/>
    <w:rsid w:val="004F25ED"/>
    <w:rsid w:val="00501B8B"/>
    <w:rsid w:val="005033F3"/>
    <w:rsid w:val="00503C6E"/>
    <w:rsid w:val="00512872"/>
    <w:rsid w:val="00517709"/>
    <w:rsid w:val="005433A2"/>
    <w:rsid w:val="0055192A"/>
    <w:rsid w:val="00553543"/>
    <w:rsid w:val="00556EDD"/>
    <w:rsid w:val="00564887"/>
    <w:rsid w:val="00565E5C"/>
    <w:rsid w:val="00577898"/>
    <w:rsid w:val="005836E5"/>
    <w:rsid w:val="005A2530"/>
    <w:rsid w:val="005A4B20"/>
    <w:rsid w:val="005B0348"/>
    <w:rsid w:val="005B4566"/>
    <w:rsid w:val="005C1C3F"/>
    <w:rsid w:val="005C51DF"/>
    <w:rsid w:val="005D73B6"/>
    <w:rsid w:val="005E184A"/>
    <w:rsid w:val="005E27DD"/>
    <w:rsid w:val="005F3713"/>
    <w:rsid w:val="005F55A0"/>
    <w:rsid w:val="005F5FF7"/>
    <w:rsid w:val="0061309B"/>
    <w:rsid w:val="0063011D"/>
    <w:rsid w:val="00631FE8"/>
    <w:rsid w:val="006343BC"/>
    <w:rsid w:val="00636B6A"/>
    <w:rsid w:val="00647421"/>
    <w:rsid w:val="006679BD"/>
    <w:rsid w:val="00671A6B"/>
    <w:rsid w:val="00676432"/>
    <w:rsid w:val="00687B1C"/>
    <w:rsid w:val="006941A5"/>
    <w:rsid w:val="006A17C8"/>
    <w:rsid w:val="006B08CF"/>
    <w:rsid w:val="006B1C67"/>
    <w:rsid w:val="006B2BF0"/>
    <w:rsid w:val="006C0D1E"/>
    <w:rsid w:val="006C14EF"/>
    <w:rsid w:val="006D7725"/>
    <w:rsid w:val="006E255E"/>
    <w:rsid w:val="006F2D08"/>
    <w:rsid w:val="006F53C2"/>
    <w:rsid w:val="006F7D65"/>
    <w:rsid w:val="0070735D"/>
    <w:rsid w:val="0071656E"/>
    <w:rsid w:val="0072444A"/>
    <w:rsid w:val="00725E02"/>
    <w:rsid w:val="00725EF3"/>
    <w:rsid w:val="00727C2C"/>
    <w:rsid w:val="00730001"/>
    <w:rsid w:val="00762C78"/>
    <w:rsid w:val="007632A3"/>
    <w:rsid w:val="00765C77"/>
    <w:rsid w:val="00776B0E"/>
    <w:rsid w:val="00783DE5"/>
    <w:rsid w:val="00785C9D"/>
    <w:rsid w:val="007863D8"/>
    <w:rsid w:val="007957DD"/>
    <w:rsid w:val="007B38C1"/>
    <w:rsid w:val="007B7AA8"/>
    <w:rsid w:val="007D460F"/>
    <w:rsid w:val="007D68AF"/>
    <w:rsid w:val="007E30BB"/>
    <w:rsid w:val="007E4E5A"/>
    <w:rsid w:val="0080317E"/>
    <w:rsid w:val="00821168"/>
    <w:rsid w:val="008332CA"/>
    <w:rsid w:val="008452B4"/>
    <w:rsid w:val="008527A8"/>
    <w:rsid w:val="00862BA2"/>
    <w:rsid w:val="0087110A"/>
    <w:rsid w:val="00875A64"/>
    <w:rsid w:val="0088787C"/>
    <w:rsid w:val="0089063B"/>
    <w:rsid w:val="00892811"/>
    <w:rsid w:val="00897661"/>
    <w:rsid w:val="008B2588"/>
    <w:rsid w:val="008C62F7"/>
    <w:rsid w:val="008D08D5"/>
    <w:rsid w:val="008D15E9"/>
    <w:rsid w:val="008E30FB"/>
    <w:rsid w:val="008F1EA3"/>
    <w:rsid w:val="008F34CB"/>
    <w:rsid w:val="00905528"/>
    <w:rsid w:val="00920B58"/>
    <w:rsid w:val="009251B2"/>
    <w:rsid w:val="009277A9"/>
    <w:rsid w:val="00930FBB"/>
    <w:rsid w:val="00934639"/>
    <w:rsid w:val="00946738"/>
    <w:rsid w:val="009703FB"/>
    <w:rsid w:val="00973544"/>
    <w:rsid w:val="00987DA0"/>
    <w:rsid w:val="009A16EB"/>
    <w:rsid w:val="009B4A9C"/>
    <w:rsid w:val="009B5D0B"/>
    <w:rsid w:val="009D4624"/>
    <w:rsid w:val="009D4AD8"/>
    <w:rsid w:val="009D7701"/>
    <w:rsid w:val="009E210D"/>
    <w:rsid w:val="009E3639"/>
    <w:rsid w:val="009F4CE5"/>
    <w:rsid w:val="00A02FAF"/>
    <w:rsid w:val="00A037D9"/>
    <w:rsid w:val="00A13593"/>
    <w:rsid w:val="00A14EAA"/>
    <w:rsid w:val="00A15F3E"/>
    <w:rsid w:val="00A161CF"/>
    <w:rsid w:val="00A21577"/>
    <w:rsid w:val="00A367D7"/>
    <w:rsid w:val="00A426F0"/>
    <w:rsid w:val="00A56CFC"/>
    <w:rsid w:val="00A719C3"/>
    <w:rsid w:val="00A80B99"/>
    <w:rsid w:val="00A82474"/>
    <w:rsid w:val="00A95243"/>
    <w:rsid w:val="00A96CEA"/>
    <w:rsid w:val="00AA1160"/>
    <w:rsid w:val="00AA1EBB"/>
    <w:rsid w:val="00AA272C"/>
    <w:rsid w:val="00AA3152"/>
    <w:rsid w:val="00AD5226"/>
    <w:rsid w:val="00AD699F"/>
    <w:rsid w:val="00AE359F"/>
    <w:rsid w:val="00AF0BF5"/>
    <w:rsid w:val="00AF36C5"/>
    <w:rsid w:val="00B056FB"/>
    <w:rsid w:val="00B1702B"/>
    <w:rsid w:val="00B21A43"/>
    <w:rsid w:val="00B22EBC"/>
    <w:rsid w:val="00B266B1"/>
    <w:rsid w:val="00B2686A"/>
    <w:rsid w:val="00B30535"/>
    <w:rsid w:val="00B434E8"/>
    <w:rsid w:val="00B475D1"/>
    <w:rsid w:val="00B5272B"/>
    <w:rsid w:val="00B60842"/>
    <w:rsid w:val="00B634BE"/>
    <w:rsid w:val="00B638F4"/>
    <w:rsid w:val="00B70A7F"/>
    <w:rsid w:val="00B72485"/>
    <w:rsid w:val="00B72538"/>
    <w:rsid w:val="00B86727"/>
    <w:rsid w:val="00B90074"/>
    <w:rsid w:val="00B90A95"/>
    <w:rsid w:val="00B92CDF"/>
    <w:rsid w:val="00B949A1"/>
    <w:rsid w:val="00B963FD"/>
    <w:rsid w:val="00BB037D"/>
    <w:rsid w:val="00BB067D"/>
    <w:rsid w:val="00BB3B53"/>
    <w:rsid w:val="00BC1FCB"/>
    <w:rsid w:val="00BC6BE8"/>
    <w:rsid w:val="00BC75DB"/>
    <w:rsid w:val="00BC7D62"/>
    <w:rsid w:val="00BC7DC1"/>
    <w:rsid w:val="00BD2606"/>
    <w:rsid w:val="00BE3710"/>
    <w:rsid w:val="00C03BF6"/>
    <w:rsid w:val="00C3295B"/>
    <w:rsid w:val="00C37AC7"/>
    <w:rsid w:val="00C407EB"/>
    <w:rsid w:val="00C4591F"/>
    <w:rsid w:val="00C51E0D"/>
    <w:rsid w:val="00C64C01"/>
    <w:rsid w:val="00C64CB5"/>
    <w:rsid w:val="00C80BA9"/>
    <w:rsid w:val="00C95943"/>
    <w:rsid w:val="00C9774D"/>
    <w:rsid w:val="00CA57A7"/>
    <w:rsid w:val="00CB3EDE"/>
    <w:rsid w:val="00CE6A53"/>
    <w:rsid w:val="00CF1772"/>
    <w:rsid w:val="00D06F68"/>
    <w:rsid w:val="00D11022"/>
    <w:rsid w:val="00D120BF"/>
    <w:rsid w:val="00D16DB9"/>
    <w:rsid w:val="00D242B7"/>
    <w:rsid w:val="00D266E4"/>
    <w:rsid w:val="00D267C4"/>
    <w:rsid w:val="00D56E1C"/>
    <w:rsid w:val="00D618BA"/>
    <w:rsid w:val="00D70DDB"/>
    <w:rsid w:val="00D82F01"/>
    <w:rsid w:val="00D86959"/>
    <w:rsid w:val="00D8758A"/>
    <w:rsid w:val="00D97316"/>
    <w:rsid w:val="00DA2EA4"/>
    <w:rsid w:val="00DA43BC"/>
    <w:rsid w:val="00DB28E7"/>
    <w:rsid w:val="00DC5372"/>
    <w:rsid w:val="00DC574F"/>
    <w:rsid w:val="00DD011A"/>
    <w:rsid w:val="00DE3446"/>
    <w:rsid w:val="00DF713C"/>
    <w:rsid w:val="00E003DA"/>
    <w:rsid w:val="00E12388"/>
    <w:rsid w:val="00E14004"/>
    <w:rsid w:val="00E27435"/>
    <w:rsid w:val="00E42178"/>
    <w:rsid w:val="00E468C1"/>
    <w:rsid w:val="00E5375B"/>
    <w:rsid w:val="00E6038D"/>
    <w:rsid w:val="00E650BF"/>
    <w:rsid w:val="00E93F4F"/>
    <w:rsid w:val="00EA5692"/>
    <w:rsid w:val="00EA7D0D"/>
    <w:rsid w:val="00EA7DE1"/>
    <w:rsid w:val="00EB736F"/>
    <w:rsid w:val="00EC2BCF"/>
    <w:rsid w:val="00ED4B19"/>
    <w:rsid w:val="00ED6D33"/>
    <w:rsid w:val="00EE0C84"/>
    <w:rsid w:val="00EE1ACA"/>
    <w:rsid w:val="00EE1C59"/>
    <w:rsid w:val="00EF1957"/>
    <w:rsid w:val="00EF681B"/>
    <w:rsid w:val="00EF7EE3"/>
    <w:rsid w:val="00F075D7"/>
    <w:rsid w:val="00F1311A"/>
    <w:rsid w:val="00F20531"/>
    <w:rsid w:val="00F2165A"/>
    <w:rsid w:val="00F50CC7"/>
    <w:rsid w:val="00F5184D"/>
    <w:rsid w:val="00F62878"/>
    <w:rsid w:val="00F770F8"/>
    <w:rsid w:val="00F838AA"/>
    <w:rsid w:val="00F91131"/>
    <w:rsid w:val="00FA7558"/>
    <w:rsid w:val="00FC1A82"/>
    <w:rsid w:val="00FC4C6B"/>
    <w:rsid w:val="00FD1F84"/>
    <w:rsid w:val="00FD2534"/>
    <w:rsid w:val="00FD3879"/>
    <w:rsid w:val="00FE711D"/>
    <w:rsid w:val="00FF2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52B05D-54A2-424D-86CD-74398ECEA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639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3639"/>
    <w:pPr>
      <w:spacing w:after="0" w:line="240" w:lineRule="auto"/>
    </w:pPr>
    <w:rPr>
      <w:kern w:val="2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9E3639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 S</dc:creator>
  <cp:keywords/>
  <dc:description/>
  <cp:lastModifiedBy>Vignesh S</cp:lastModifiedBy>
  <cp:revision>2</cp:revision>
  <dcterms:created xsi:type="dcterms:W3CDTF">2026-02-25T07:24:00Z</dcterms:created>
  <dcterms:modified xsi:type="dcterms:W3CDTF">2026-02-25T07:26:00Z</dcterms:modified>
</cp:coreProperties>
</file>